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659E" w:rsidRDefault="00F5659E" w:rsidP="00F5659E">
      <w:bookmarkStart w:id="0" w:name="_GoBack"/>
      <w:r>
        <w:rPr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33044520" wp14:editId="45DC999E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585720" cy="8864600"/>
            <wp:effectExtent l="0" t="0" r="508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5720" cy="8864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:rsidR="00F5659E" w:rsidRDefault="00F5659E" w:rsidP="00F5659E">
      <w:pPr>
        <w:ind w:left="720"/>
        <w:jc w:val="both"/>
        <w:rPr>
          <w:rFonts w:ascii="Arial" w:hAnsi="Arial" w:cs="Arial"/>
          <w:b/>
          <w:bCs/>
        </w:rPr>
      </w:pPr>
      <w:r w:rsidRPr="00A87185">
        <w:rPr>
          <w:rFonts w:ascii="Arial" w:hAnsi="Arial" w:cs="Arial"/>
          <w:b/>
          <w:bCs/>
        </w:rPr>
        <w:lastRenderedPageBreak/>
        <w:t xml:space="preserve">Figure </w:t>
      </w:r>
      <w:r>
        <w:rPr>
          <w:rFonts w:ascii="Arial" w:hAnsi="Arial" w:cs="Arial"/>
          <w:b/>
          <w:bCs/>
        </w:rPr>
        <w:t>S1</w:t>
      </w:r>
      <w:r w:rsidRPr="00A87185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Relationship between drug effect and sensation seeking scores</w:t>
      </w:r>
    </w:p>
    <w:p w:rsidR="00F5659E" w:rsidRPr="00D862A7" w:rsidRDefault="00F5659E" w:rsidP="00F5659E">
      <w:pPr>
        <w:ind w:left="720"/>
        <w:jc w:val="both"/>
        <w:rPr>
          <w:rFonts w:ascii="Arial" w:hAnsi="Arial" w:cs="Arial"/>
        </w:rPr>
      </w:pPr>
      <w:r w:rsidRPr="00D862A7">
        <w:rPr>
          <w:rFonts w:ascii="Arial" w:hAnsi="Arial" w:cs="Arial"/>
          <w:b/>
          <w:bCs/>
        </w:rPr>
        <w:t>(A)</w:t>
      </w:r>
      <w:r>
        <w:rPr>
          <w:rFonts w:ascii="Arial" w:hAnsi="Arial" w:cs="Arial"/>
          <w:b/>
          <w:bCs/>
        </w:rPr>
        <w:t xml:space="preserve"> Deliberation times </w:t>
      </w:r>
      <w:r>
        <w:rPr>
          <w:rFonts w:ascii="Arial" w:hAnsi="Arial" w:cs="Arial"/>
        </w:rPr>
        <w:t xml:space="preserve">were not influenced by </w:t>
      </w:r>
      <w:proofErr w:type="spellStart"/>
      <w:r>
        <w:rPr>
          <w:rFonts w:ascii="Arial" w:hAnsi="Arial" w:cs="Arial"/>
        </w:rPr>
        <w:t>Madopar</w:t>
      </w:r>
      <w:proofErr w:type="spellEnd"/>
      <w:r>
        <w:rPr>
          <w:rFonts w:ascii="Arial" w:hAnsi="Arial" w:cs="Arial"/>
        </w:rPr>
        <w:t xml:space="preserve"> nor sensation seeking scores. </w:t>
      </w:r>
      <w:r w:rsidRPr="00D862A7">
        <w:rPr>
          <w:rFonts w:ascii="Arial" w:hAnsi="Arial" w:cs="Arial"/>
          <w:b/>
          <w:bCs/>
        </w:rPr>
        <w:t>(B)</w:t>
      </w:r>
      <w:r>
        <w:rPr>
          <w:rFonts w:ascii="Arial" w:hAnsi="Arial" w:cs="Arial"/>
        </w:rPr>
        <w:t xml:space="preserve"> Haloperidol showed no effect on the proportion of experimental gambles. This was the case independently of sensation seeking trait</w:t>
      </w:r>
      <w:r w:rsidRPr="001D3928">
        <w:rPr>
          <w:rFonts w:ascii="Arial" w:hAnsi="Arial" w:cs="Arial"/>
        </w:rPr>
        <w:t xml:space="preserve">. </w:t>
      </w:r>
      <w:r w:rsidRPr="001D3928">
        <w:rPr>
          <w:rFonts w:ascii="Arial" w:hAnsi="Arial" w:cs="Arial"/>
          <w:b/>
          <w:bCs/>
        </w:rPr>
        <w:t>(B)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adopar</w:t>
      </w:r>
      <w:proofErr w:type="spellEnd"/>
      <w:r>
        <w:rPr>
          <w:rFonts w:ascii="Arial" w:hAnsi="Arial" w:cs="Arial"/>
        </w:rPr>
        <w:t xml:space="preserve"> increased the proportion of risky choices. No significant interaction with seeking trait was found. </w:t>
      </w:r>
      <w:r w:rsidRPr="000F2D2B">
        <w:rPr>
          <w:rFonts w:ascii="Arial" w:hAnsi="Arial" w:cs="Arial"/>
          <w:b/>
          <w:bCs/>
        </w:rPr>
        <w:t>(B-C)</w:t>
      </w:r>
      <w:r>
        <w:rPr>
          <w:rFonts w:ascii="Arial" w:hAnsi="Arial" w:cs="Arial"/>
        </w:rPr>
        <w:t xml:space="preserve"> High sensation seekers showed an overall tendency towards riskier choices (</w:t>
      </w:r>
      <w:proofErr w:type="spellStart"/>
      <w:r w:rsidRPr="000F2D2B">
        <w:rPr>
          <w:rFonts w:ascii="Arial" w:hAnsi="Arial" w:cs="Arial"/>
        </w:rPr>
        <w:t>Madopar</w:t>
      </w:r>
      <w:proofErr w:type="spellEnd"/>
      <w:r w:rsidRPr="000F2D2B">
        <w:rPr>
          <w:rFonts w:ascii="Arial" w:hAnsi="Arial" w:cs="Arial"/>
        </w:rPr>
        <w:t xml:space="preserve"> vs</w:t>
      </w:r>
      <w:r>
        <w:rPr>
          <w:rFonts w:ascii="Arial" w:hAnsi="Arial" w:cs="Arial"/>
        </w:rPr>
        <w:t>.</w:t>
      </w:r>
      <w:r w:rsidRPr="000F2D2B">
        <w:rPr>
          <w:rFonts w:ascii="Arial" w:hAnsi="Arial" w:cs="Arial"/>
        </w:rPr>
        <w:t xml:space="preserve"> Placebo: p= .028, </w:t>
      </w:r>
      <w:r>
        <w:rPr>
          <w:rFonts w:ascii="Arial" w:hAnsi="Arial" w:cs="Arial"/>
        </w:rPr>
        <w:t>h</w:t>
      </w:r>
      <w:r w:rsidRPr="000F2D2B">
        <w:rPr>
          <w:rFonts w:ascii="Arial" w:hAnsi="Arial" w:cs="Arial"/>
        </w:rPr>
        <w:t>aloperidol vs. Placebo: p= .017)</w:t>
      </w:r>
      <w:r>
        <w:rPr>
          <w:rFonts w:ascii="Arial" w:hAnsi="Arial" w:cs="Arial"/>
        </w:rPr>
        <w:t>.</w:t>
      </w:r>
    </w:p>
    <w:p w:rsidR="00901D18" w:rsidRDefault="00901D18"/>
    <w:sectPr w:rsidR="00901D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59E"/>
    <w:rsid w:val="000378AA"/>
    <w:rsid w:val="0005339D"/>
    <w:rsid w:val="0006486B"/>
    <w:rsid w:val="0007413B"/>
    <w:rsid w:val="00092E0F"/>
    <w:rsid w:val="000B6547"/>
    <w:rsid w:val="000C01D5"/>
    <w:rsid w:val="000C1537"/>
    <w:rsid w:val="000D11B5"/>
    <w:rsid w:val="000E2028"/>
    <w:rsid w:val="0010644B"/>
    <w:rsid w:val="0011623C"/>
    <w:rsid w:val="00160678"/>
    <w:rsid w:val="00180244"/>
    <w:rsid w:val="001A3BDF"/>
    <w:rsid w:val="001D36E1"/>
    <w:rsid w:val="001D419C"/>
    <w:rsid w:val="001F2DB2"/>
    <w:rsid w:val="001F7427"/>
    <w:rsid w:val="00200F26"/>
    <w:rsid w:val="00223E98"/>
    <w:rsid w:val="00243003"/>
    <w:rsid w:val="002658A3"/>
    <w:rsid w:val="00273D6B"/>
    <w:rsid w:val="002745FC"/>
    <w:rsid w:val="00295BC2"/>
    <w:rsid w:val="002A2E45"/>
    <w:rsid w:val="002C0733"/>
    <w:rsid w:val="002D2E0D"/>
    <w:rsid w:val="002E263E"/>
    <w:rsid w:val="002E6CEB"/>
    <w:rsid w:val="00305314"/>
    <w:rsid w:val="00325E64"/>
    <w:rsid w:val="00326E88"/>
    <w:rsid w:val="00334586"/>
    <w:rsid w:val="00356022"/>
    <w:rsid w:val="00360CA9"/>
    <w:rsid w:val="00382AAC"/>
    <w:rsid w:val="00392669"/>
    <w:rsid w:val="003B173E"/>
    <w:rsid w:val="003C20FE"/>
    <w:rsid w:val="003D1FD2"/>
    <w:rsid w:val="003D3C2C"/>
    <w:rsid w:val="003E6F53"/>
    <w:rsid w:val="003E7EEA"/>
    <w:rsid w:val="003F357A"/>
    <w:rsid w:val="003F4472"/>
    <w:rsid w:val="00453C69"/>
    <w:rsid w:val="0046149F"/>
    <w:rsid w:val="004C764F"/>
    <w:rsid w:val="004F3D0C"/>
    <w:rsid w:val="00505215"/>
    <w:rsid w:val="005066C7"/>
    <w:rsid w:val="00511726"/>
    <w:rsid w:val="00516A9F"/>
    <w:rsid w:val="0053722E"/>
    <w:rsid w:val="00537A23"/>
    <w:rsid w:val="00564CF4"/>
    <w:rsid w:val="005708FB"/>
    <w:rsid w:val="005712A4"/>
    <w:rsid w:val="0058054B"/>
    <w:rsid w:val="005901BD"/>
    <w:rsid w:val="005930CA"/>
    <w:rsid w:val="005932E7"/>
    <w:rsid w:val="005E2EF9"/>
    <w:rsid w:val="005E73CA"/>
    <w:rsid w:val="00612255"/>
    <w:rsid w:val="00613307"/>
    <w:rsid w:val="006508D4"/>
    <w:rsid w:val="0065532B"/>
    <w:rsid w:val="006764A7"/>
    <w:rsid w:val="0068046C"/>
    <w:rsid w:val="00686999"/>
    <w:rsid w:val="00697815"/>
    <w:rsid w:val="006A0933"/>
    <w:rsid w:val="006A459C"/>
    <w:rsid w:val="006F1F23"/>
    <w:rsid w:val="006F603F"/>
    <w:rsid w:val="00704680"/>
    <w:rsid w:val="00723208"/>
    <w:rsid w:val="00727566"/>
    <w:rsid w:val="00763CE3"/>
    <w:rsid w:val="00771797"/>
    <w:rsid w:val="00787F12"/>
    <w:rsid w:val="007901C5"/>
    <w:rsid w:val="007910D2"/>
    <w:rsid w:val="007A3F8C"/>
    <w:rsid w:val="007C1D5E"/>
    <w:rsid w:val="0080351B"/>
    <w:rsid w:val="00812BE4"/>
    <w:rsid w:val="0086097E"/>
    <w:rsid w:val="00870CBF"/>
    <w:rsid w:val="00887571"/>
    <w:rsid w:val="008932DF"/>
    <w:rsid w:val="008B0517"/>
    <w:rsid w:val="008E0B25"/>
    <w:rsid w:val="008E2D8C"/>
    <w:rsid w:val="00901D18"/>
    <w:rsid w:val="00906E3C"/>
    <w:rsid w:val="00913E92"/>
    <w:rsid w:val="0092511A"/>
    <w:rsid w:val="0098188F"/>
    <w:rsid w:val="009B78AA"/>
    <w:rsid w:val="009E4C2C"/>
    <w:rsid w:val="00A10848"/>
    <w:rsid w:val="00A1652A"/>
    <w:rsid w:val="00A213DD"/>
    <w:rsid w:val="00A459FD"/>
    <w:rsid w:val="00A87709"/>
    <w:rsid w:val="00AA4C9E"/>
    <w:rsid w:val="00B12822"/>
    <w:rsid w:val="00B227CA"/>
    <w:rsid w:val="00B3797D"/>
    <w:rsid w:val="00B63866"/>
    <w:rsid w:val="00B80002"/>
    <w:rsid w:val="00BA58F1"/>
    <w:rsid w:val="00BD354B"/>
    <w:rsid w:val="00BE3AD1"/>
    <w:rsid w:val="00BF5D25"/>
    <w:rsid w:val="00C14BD1"/>
    <w:rsid w:val="00C34198"/>
    <w:rsid w:val="00C42538"/>
    <w:rsid w:val="00C5358B"/>
    <w:rsid w:val="00C641C1"/>
    <w:rsid w:val="00C7058F"/>
    <w:rsid w:val="00C73AE6"/>
    <w:rsid w:val="00C76A23"/>
    <w:rsid w:val="00C96CA0"/>
    <w:rsid w:val="00CE5AC2"/>
    <w:rsid w:val="00D11B08"/>
    <w:rsid w:val="00D16C93"/>
    <w:rsid w:val="00D41F3F"/>
    <w:rsid w:val="00D71232"/>
    <w:rsid w:val="00D72311"/>
    <w:rsid w:val="00D7599E"/>
    <w:rsid w:val="00D75CAE"/>
    <w:rsid w:val="00D807F9"/>
    <w:rsid w:val="00D862E6"/>
    <w:rsid w:val="00DB61A8"/>
    <w:rsid w:val="00DB7357"/>
    <w:rsid w:val="00DE7567"/>
    <w:rsid w:val="00E36C60"/>
    <w:rsid w:val="00E7011F"/>
    <w:rsid w:val="00E8124A"/>
    <w:rsid w:val="00E85F75"/>
    <w:rsid w:val="00EB3165"/>
    <w:rsid w:val="00EC2F34"/>
    <w:rsid w:val="00EE53C2"/>
    <w:rsid w:val="00EF6450"/>
    <w:rsid w:val="00EF78BB"/>
    <w:rsid w:val="00F05B4D"/>
    <w:rsid w:val="00F16B47"/>
    <w:rsid w:val="00F36F57"/>
    <w:rsid w:val="00F5659E"/>
    <w:rsid w:val="00F645C7"/>
    <w:rsid w:val="00F77574"/>
    <w:rsid w:val="00F77EDD"/>
    <w:rsid w:val="00F8194A"/>
    <w:rsid w:val="00F82BB1"/>
    <w:rsid w:val="00F86D0F"/>
    <w:rsid w:val="00FA64F4"/>
    <w:rsid w:val="00FA686B"/>
    <w:rsid w:val="00FB7125"/>
    <w:rsid w:val="00FD1054"/>
    <w:rsid w:val="00FD106A"/>
    <w:rsid w:val="00FD6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A06A71-E52C-49E6-AFD2-5DDF32643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 Mohan</dc:creator>
  <cp:keywords/>
  <dc:description/>
  <cp:lastModifiedBy>Deepika Mohan</cp:lastModifiedBy>
  <cp:revision>1</cp:revision>
  <dcterms:created xsi:type="dcterms:W3CDTF">2022-10-29T04:51:00Z</dcterms:created>
  <dcterms:modified xsi:type="dcterms:W3CDTF">2022-10-29T04:58:00Z</dcterms:modified>
</cp:coreProperties>
</file>